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79855" w14:textId="4DA3E511" w:rsidR="003136C6" w:rsidRDefault="000436B4" w:rsidP="000436B4">
      <w:pPr>
        <w:spacing w:line="480" w:lineRule="auto"/>
        <w:jc w:val="both"/>
        <w:rPr>
          <w:lang w:val="en-US"/>
        </w:rPr>
      </w:pPr>
      <w:r w:rsidRPr="003136C6">
        <w:rPr>
          <w:b/>
          <w:bCs/>
          <w:lang w:val="en-US"/>
        </w:rPr>
        <w:t>A</w:t>
      </w:r>
      <w:r w:rsidR="003136C6" w:rsidRPr="003136C6">
        <w:rPr>
          <w:b/>
          <w:bCs/>
          <w:lang w:val="en-US"/>
        </w:rPr>
        <w:t>dditional File 1</w:t>
      </w:r>
      <w:r w:rsidR="003136C6">
        <w:rPr>
          <w:lang w:val="en-US"/>
        </w:rPr>
        <w:t xml:space="preserve"> – Who observation form.</w:t>
      </w:r>
    </w:p>
    <w:p w14:paraId="27DFBEB5" w14:textId="77777777" w:rsidR="003136C6" w:rsidRDefault="003136C6" w:rsidP="000436B4">
      <w:pPr>
        <w:spacing w:line="480" w:lineRule="auto"/>
        <w:jc w:val="both"/>
        <w:rPr>
          <w:lang w:val="en-US"/>
        </w:rPr>
      </w:pPr>
    </w:p>
    <w:p w14:paraId="7DAFAC8B" w14:textId="77777777" w:rsidR="000436B4" w:rsidRDefault="000436B4" w:rsidP="000436B4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577B57F7" wp14:editId="592BFD0E">
            <wp:extent cx="6065134" cy="6226676"/>
            <wp:effectExtent l="0" t="0" r="571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8504" cy="6240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5288D" w14:textId="77777777" w:rsidR="00452CFA" w:rsidRDefault="00452CFA"/>
    <w:sectPr w:rsidR="00452CFA" w:rsidSect="005A0DF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6B4"/>
    <w:rsid w:val="000436B4"/>
    <w:rsid w:val="003136C6"/>
    <w:rsid w:val="00452CFA"/>
    <w:rsid w:val="005A0DFB"/>
    <w:rsid w:val="00BA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F49162"/>
  <w15:chartTrackingRefBased/>
  <w15:docId w15:val="{F129C799-8D02-AE49-AE78-0DB84E13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6B4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39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valim</dc:creator>
  <cp:keywords/>
  <dc:description/>
  <cp:lastModifiedBy>marilia valim</cp:lastModifiedBy>
  <cp:revision>2</cp:revision>
  <dcterms:created xsi:type="dcterms:W3CDTF">2023-08-13T22:44:00Z</dcterms:created>
  <dcterms:modified xsi:type="dcterms:W3CDTF">2023-08-13T22:44:00Z</dcterms:modified>
</cp:coreProperties>
</file>